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iCs/>
          <w:sz w:val="28"/>
          <w:szCs w:val="24"/>
          <w:lang w:val="en-ZA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 xml:space="preserve">Additional file 2: 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The table presents 35 putative microsatellite markers developed from five closely related species for cross-species amplification in the study taxa, including the primers sequence,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ZA" w:eastAsia="en-ZA"/>
        </w:rPr>
        <w:t xml:space="preserve">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ZA"/>
        </w:rPr>
        <w:t>microsatellite repeat motif, annealing temperature (T</w:t>
      </w:r>
      <w:r>
        <w:rPr>
          <w:rFonts w:eastAsia="Times New Roman" w:cs="Times New Roman" w:ascii="Times New Roman" w:hAnsi="Times New Roman"/>
          <w:iCs/>
          <w:sz w:val="24"/>
          <w:szCs w:val="24"/>
          <w:vertAlign w:val="subscript"/>
          <w:lang w:val="en-ZA"/>
        </w:rPr>
        <w:t>A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ZA"/>
        </w:rPr>
        <w:t>) and GenBank accession numbers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iCs/>
          <w:color w:val="000000"/>
          <w:sz w:val="28"/>
          <w:szCs w:val="18"/>
          <w:lang w:val="en-ZA"/>
        </w:rPr>
      </w:pPr>
      <w:r>
        <w:rPr>
          <w:rFonts w:eastAsia="Times New Roman" w:cs="Times New Roman" w:ascii="Times New Roman" w:hAnsi="Times New Roman"/>
          <w:iCs/>
          <w:color w:val="000000"/>
          <w:sz w:val="28"/>
          <w:szCs w:val="18"/>
          <w:lang w:val="en-ZA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iCs/>
          <w:sz w:val="28"/>
          <w:szCs w:val="24"/>
        </w:rPr>
      </w:pPr>
      <w:r>
        <w:rPr>
          <w:rFonts w:eastAsia="Times New Roman" w:cs="Times New Roman" w:ascii="Times New Roman" w:hAnsi="Times New Roman"/>
          <w:iCs/>
          <w:color w:val="000000"/>
          <w:sz w:val="28"/>
          <w:szCs w:val="24"/>
        </w:rPr>
        <w:t xml:space="preserve">Table S2. </w:t>
      </w:r>
      <w:r>
        <w:rPr>
          <w:rFonts w:eastAsia="Times New Roman" w:cs="Times New Roman" w:ascii="Times New Roman" w:hAnsi="Times New Roman"/>
          <w:iCs/>
          <w:sz w:val="28"/>
          <w:szCs w:val="24"/>
        </w:rPr>
        <w:t>The 35 putative microsatellite markers developed from five closely related species for cross-species amplification in the study taxa, including the primers sequence,</w:t>
      </w:r>
      <w:r>
        <w:rPr>
          <w:rFonts w:eastAsia="Times New Roman" w:cs="Times New Roman" w:ascii="Times New Roman" w:hAnsi="Times New Roman"/>
          <w:iCs/>
          <w:color w:val="000000"/>
          <w:sz w:val="28"/>
          <w:szCs w:val="24"/>
        </w:rPr>
        <w:t xml:space="preserve"> </w:t>
      </w:r>
      <w:r>
        <w:rPr>
          <w:rFonts w:eastAsia="Times New Roman" w:cs="Times New Roman" w:ascii="Times New Roman" w:hAnsi="Times New Roman"/>
          <w:iCs/>
          <w:sz w:val="28"/>
          <w:szCs w:val="24"/>
        </w:rPr>
        <w:t>microsatellite repeat motif, annealing temperature (T</w:t>
      </w:r>
      <w:r>
        <w:rPr>
          <w:rFonts w:eastAsia="Times New Roman" w:cs="Times New Roman" w:ascii="Times New Roman" w:hAnsi="Times New Roman"/>
          <w:iCs/>
          <w:sz w:val="28"/>
          <w:szCs w:val="24"/>
          <w:vertAlign w:val="subscript"/>
        </w:rPr>
        <w:t>A</w:t>
      </w:r>
      <w:r>
        <w:rPr>
          <w:rFonts w:eastAsia="Times New Roman" w:cs="Times New Roman" w:ascii="Times New Roman" w:hAnsi="Times New Roman"/>
          <w:iCs/>
          <w:sz w:val="28"/>
          <w:szCs w:val="24"/>
        </w:rPr>
        <w:t>) and GenBank accession numbers.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3008"/>
        <w:gridCol w:w="1253"/>
        <w:gridCol w:w="465"/>
        <w:gridCol w:w="1002"/>
        <w:gridCol w:w="1600"/>
      </w:tblGrid>
      <w:tr>
        <w:trPr/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Locus</w:t>
            </w:r>
          </w:p>
        </w:tc>
        <w:tc>
          <w:tcPr>
            <w:tcW w:w="30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Primer sequence  (5’-3’)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Microsatellite repeat motif</w:t>
            </w:r>
          </w:p>
        </w:tc>
        <w:tc>
          <w:tcPr>
            <w:tcW w:w="46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ZA" w:eastAsia="en-ZA"/>
              </w:rPr>
              <w:t>A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Accession number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References</w:t>
            </w:r>
          </w:p>
        </w:tc>
      </w:tr>
      <w:tr>
        <w:trPr/>
        <w:tc>
          <w:tcPr>
            <w:tcW w:w="1002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ZA" w:eastAsia="en-ZA"/>
              </w:rPr>
              <w:t>Mh1</w:t>
            </w:r>
          </w:p>
        </w:tc>
        <w:tc>
          <w:tcPr>
            <w:tcW w:w="3008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GAGGAGGGAAGCCTAT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TCTCTGGCTCCATTCAGGG</w:t>
            </w:r>
          </w:p>
        </w:tc>
        <w:tc>
          <w:tcPr>
            <w:tcW w:w="1253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A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56]</w:t>
            </w:r>
          </w:p>
        </w:tc>
      </w:tr>
      <w:tr>
        <w:trPr>
          <w:trHeight w:val="157" w:hRule="atLeast"/>
        </w:trPr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ZA" w:eastAsia="en-ZA"/>
              </w:rPr>
              <w:t>Mh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ACTACACTGCATATAAACAG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TTTTCAGAGGGCATAACTCA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57]</w:t>
            </w:r>
          </w:p>
        </w:tc>
      </w:tr>
      <w:tr>
        <w:trPr>
          <w:trHeight w:val="157" w:hRule="atLeast"/>
        </w:trPr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ZA" w:eastAsia="en-ZA"/>
              </w:rPr>
              <w:t>Mh6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TGTCCACTTCCCATC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GGAGAGATTAGAACAGGTGG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CT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56]</w:t>
            </w:r>
          </w:p>
        </w:tc>
      </w:tr>
      <w:tr>
        <w:trPr>
          <w:trHeight w:val="157" w:hRule="atLeast"/>
        </w:trPr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ZA" w:eastAsia="en-ZA"/>
              </w:rPr>
              <w:t>Mh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CAACCATCTTTACTACACT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GATGGACCTCACATTTAACA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GA)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57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h25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TGCAATAACCGTTCTGCGT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TCACACCCGCAGTTAGATC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CT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56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2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GB"/>
              </w:rPr>
              <w:t>ACACACTTTCACGCACAA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ZA" w:eastAsia="en-GB"/>
              </w:rPr>
              <w:t>R: TCGCTCAAGTGAGACCAGAG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CT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12914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31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GGCAGATCAGTTGAGGAA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AATGGGGAGACTTCTCTTTG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ATC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083992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3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 CATTTGAACCCCGACAGAA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R: TCCAAGTAAGGATGAGTGACAC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ATC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0839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44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TTTCCGCTGTATCACACATACA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GCATCTATATGTCTGCGTGTGT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AC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083995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B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TAATCGACACGCAGTCATC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AAGCTCCAATTCTCACTGTG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GT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08399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B6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 AGGATAAATACACGCACACA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R: TTTTTGTTTTGCAATCTCACG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083997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B2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 TCCTCTCCAGGACAAACACA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R: TCCCACCTGCCATAGTAATTG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AC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08399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B27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 ATCCAGTGGTTTTGAAAT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R: CCTCGTAGGTCTCGT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GT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129154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B33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CTCCTAATGGAACGTGT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GGTATGCGTATGGGTGTCG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0840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ZA" w:eastAsia="en-ZA"/>
              </w:rPr>
              <w:t>McaB35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GTGCGTGCCAGTGTATGA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GTTCTGCATGGGACGTGA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084003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B3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 TCTGCCTCTGTGTCTCATC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R: TTTCCATTTCCGACATAGGG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GT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08400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6"/>
                <w:szCs w:val="16"/>
                <w:lang w:val="en-ZA" w:eastAsia="en-ZA"/>
              </w:rPr>
              <w:t>McaB39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F: GGACAGGCAGCATCTGTGT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R: CCCAGGGGGATTAGGATATT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GAT(AC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ZA" w:eastAsia="en-ZA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N129156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[49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TGGCTCAGTCCAGAAACC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CCCTATTCGAGAGGCCCAG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3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CCGTGACTGAAAGCAGC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CCCTCAACCATGGCAAGTG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GATT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CTGTGGAACCAAACTCCA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AGCTGGTCGAGGTGAATG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A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11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AAGTTGCACGTTTCCCA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TACTGCAGGACCGGTTTC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TCCC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1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TGTCAAACACCATCGCA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TGCTCTGAAGTCTACAAGAATGG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15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GGCTGAATGGTTTCCCA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GCCTCCAACTTAGCATAGC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GA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17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CCTGCTTGTGACAGTTACC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ACAGGCATCACCTCTGTG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AC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18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TCCACTTCAGGAAGGCCA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CAAAGCCAGGTGGTTCTC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GA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2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TCCTGGGATGGCAACTTC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AGGCCACCCAACTATCCTG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GT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eastAsia="en-GB"/>
              </w:rPr>
              <w:t>Gg23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ACAGACCACAGGGCAT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TGCAGAGCAGGCTAGATGG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AC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59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ZA" w:eastAsia="en-ZA"/>
              </w:rPr>
              <w:t>N/A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GB" w:eastAsia="en-GB"/>
              </w:rPr>
              <w:t>Rp16-nfrdi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AGGAAGGCTTCAGCACATAA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CTCATCTGGAAGAGCACACA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1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JQ4335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[44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GB" w:eastAsia="en-GB"/>
              </w:rPr>
              <w:t>Rp35-nfrdi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F: CTTACTGGTGAGGAATCTGA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GCATACACTCCACACACCAC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>9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JQ433564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[44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GB" w:eastAsia="en-GB"/>
              </w:rPr>
              <w:t>Scan0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: TGCAGCTTCGCTATCTTAT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AAATCTGCTGCTCGCTTCAT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[45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GB" w:eastAsia="en-GB"/>
              </w:rPr>
              <w:t>Scan06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F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GGCAGTGATTGCATTCTTG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CAGAAACTGTGCAGAAATCACA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>9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[45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GB" w:eastAsia="en-GB"/>
              </w:rPr>
              <w:t>Scan1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F: GCCAGTGGCTATAACGGA A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R: TCC CAC ACA GTC CTG TTGA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(A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>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[45]</w:t>
            </w:r>
          </w:p>
        </w:tc>
      </w:tr>
      <w:tr>
        <w:trPr/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GB" w:eastAsia="en-GB"/>
              </w:rPr>
              <w:t>Scan14</w:t>
            </w:r>
          </w:p>
        </w:tc>
        <w:tc>
          <w:tcPr>
            <w:tcW w:w="3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F: AACCATCCTCCGCAAATAA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R: GAACAGTGCCCCAAGTTCAT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>9</w:t>
            </w:r>
          </w:p>
        </w:tc>
        <w:tc>
          <w:tcPr>
            <w:tcW w:w="4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[45]</w:t>
            </w:r>
          </w:p>
        </w:tc>
      </w:tr>
      <w:tr>
        <w:trPr/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GB" w:eastAsia="en-GB"/>
              </w:rPr>
              <w:t>Scan1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F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TCATCATCATCACCACCAGA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GAGCTATGCTGGCAATTCGT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>1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[45]</w:t>
            </w:r>
          </w:p>
        </w:tc>
      </w:tr>
      <w:tr>
        <w:trPr/>
        <w:tc>
          <w:tcPr>
            <w:tcW w:w="1002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6"/>
                <w:szCs w:val="16"/>
                <w:lang w:val="en-GB" w:eastAsia="en-GB"/>
              </w:rPr>
              <w:t>Scan16</w:t>
            </w:r>
          </w:p>
        </w:tc>
        <w:tc>
          <w:tcPr>
            <w:tcW w:w="3008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F: CCGACTCCTTTGGATGTGT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: GGACGCTCTCGTTCTTATGC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>9</w:t>
            </w:r>
          </w:p>
        </w:tc>
        <w:tc>
          <w:tcPr>
            <w:tcW w:w="465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  <w:t>[45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3:25:00Z</dcterms:created>
  <dc:creator>cescora</dc:creator>
  <dc:description/>
  <cp:keywords/>
  <dc:language>en-US</dc:language>
  <cp:lastModifiedBy>cescora</cp:lastModifiedBy>
  <dcterms:modified xsi:type="dcterms:W3CDTF">2014-06-04T00:54:00Z</dcterms:modified>
  <cp:revision>2</cp:revision>
  <dc:subject/>
  <dc:title/>
</cp:coreProperties>
</file>